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>
          <w:rFonts w:cs="Times New Roman" w:ascii="Times New Roman" w:hAnsi="Times New Roman"/>
          <w:sz w:val="24"/>
          <w:szCs w:val="24"/>
          <w:lang w:val="en-GB"/>
        </w:rPr>
        <w:t>. Estimated hazard ratios (exp(</w:t>
      </w:r>
      <w:r>
        <w:rPr>
          <w:rFonts w:cs="Times New Roman" w:ascii="Times New Roman" w:hAnsi="Times New Roman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>
          <w:rFonts w:cs="Times New Roman" w:ascii="Times New Roman" w:hAnsi="Times New Roman"/>
          <w:sz w:val="24"/>
          <w:szCs w:val="24"/>
          <w:lang w:val="en-GB"/>
        </w:rPr>
        <w:t>)) with 95% confidence intervals (95% CI) and p-values for model covariates in two independent Cox models for two different time periods.</w:t>
      </w:r>
    </w:p>
    <w:p>
      <w:pPr>
        <w:pStyle w:val="Corpsdetexte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 w:type="textWrapping" w:clear="all"/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7478395" cy="1874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8395" cy="1874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516"/>
                              <w:gridCol w:w="1466"/>
                              <w:gridCol w:w="1440"/>
                              <w:gridCol w:w="1093"/>
                              <w:gridCol w:w="1448"/>
                              <w:gridCol w:w="1597"/>
                              <w:gridCol w:w="1217"/>
                            </w:tblGrid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351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99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Analysis 1:</w:t>
                                  </w:r>
                                </w:p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Event time shorter than 4.3 years (*)</w:t>
                                  </w:r>
                                </w:p>
                              </w:tc>
                              <w:tc>
                                <w:tcPr>
                                  <w:tcW w:w="4262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</w:rPr>
                                    <w:t>Analysis 2:</w:t>
                                  </w:r>
                                </w:p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 w:val="false"/>
                                      <w:sz w:val="20"/>
                                    </w:rPr>
                                    <w:t>Event time longer 4.3 years (**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</w:rPr>
                                    <w:t>Variable (Reference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val="en-GB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Age (ref: older than 40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0.86; 2.31)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.38; 3.92)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6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lang w:val="en-GB"/>
                                    </w:rPr>
                                    <w:t>Grade II (ref: Grade I)</w:t>
                                  </w:r>
                                </w:p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lang w:val="en-GB"/>
                                    </w:rPr>
                                    <w:t>Grade III (ref: Grade I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.13</w:t>
                                  </w:r>
                                </w:p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.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2.20; 17.1)</w:t>
                                  </w:r>
                                </w:p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2.41; 20.4)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</w:rPr>
                                    <w:t>&lt;0.01</w:t>
                                  </w:r>
                                </w:p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1.30</w:t>
                                  </w:r>
                                </w:p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0.84; 2.00)</w:t>
                                  </w:r>
                                </w:p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0.76; 2.43)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</w:rPr>
                                    <w:t>0.24</w:t>
                                  </w:r>
                                </w:p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6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 xml:space="preserve">Size (ref: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 w:val="false"/>
                                      <w:sz w:val="20"/>
                                    </w:rPr>
                                    <w:t>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 xml:space="preserve"> 20mm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.40; 2.86)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.30; 2.79)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6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Lymph node involvement (ref: None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.16; 2.53)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.42; 3.02)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6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PVI (ref: none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.40; 2.91)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0.94; 2.00)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6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Hormone receptor (ref: ER+ or PR+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.10; 2.69)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0.25; 1.02)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6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Her2 status (ref: negative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.12; 2.74)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tcBorders/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0.33; 1.73)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Mib1 status (ref: negative)</w:t>
                                  </w:r>
                                </w:p>
                              </w:tc>
                              <w:tc>
                                <w:tcPr>
                                  <w:tcW w:w="1466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1.01; 2.15)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59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Corpsdetexte2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(0.62; 1.50)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8.85pt;height:147.6pt;mso-wrap-distance-left:0pt;mso-wrap-distance-right:7.05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117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516"/>
                        <w:gridCol w:w="1466"/>
                        <w:gridCol w:w="1440"/>
                        <w:gridCol w:w="1093"/>
                        <w:gridCol w:w="1448"/>
                        <w:gridCol w:w="1597"/>
                        <w:gridCol w:w="1217"/>
                      </w:tblGrid>
                      <w:tr>
                        <w:trPr>
                          <w:trHeight w:val="430" w:hRule="atLeast"/>
                        </w:trPr>
                        <w:tc>
                          <w:tcPr>
                            <w:tcW w:w="3516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999" w:type="dxa"/>
                            <w:gridSpan w:val="3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Analysis 1:</w:t>
                            </w:r>
                          </w:p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Event time shorter than 4.3 years (*)</w:t>
                            </w:r>
                          </w:p>
                        </w:tc>
                        <w:tc>
                          <w:tcPr>
                            <w:tcW w:w="4262" w:type="dxa"/>
                            <w:gridSpan w:val="3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</w:rPr>
                              <w:t>Analysis 2:</w:t>
                            </w:r>
                          </w:p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 w:val="false"/>
                                <w:sz w:val="20"/>
                              </w:rPr>
                              <w:t>Event time longer 4.3 years (**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6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</w:rPr>
                              <w:t>Variable (Reference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597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val="en-GB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Age (ref: older than 40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0.86; 2.31)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1597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.38; 3.92)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6" w:type="dxa"/>
                            <w:tcBorders/>
                          </w:tcPr>
                          <w:p>
                            <w:pPr>
                              <w:pStyle w:val="Heading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lang w:val="en-GB"/>
                              </w:rPr>
                              <w:t>Grade II (ref: Grade I)</w:t>
                            </w:r>
                          </w:p>
                          <w:p>
                            <w:pPr>
                              <w:pStyle w:val="Heading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lang w:val="en-GB"/>
                              </w:rPr>
                              <w:t>Grade III (ref: Grade I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.13</w:t>
                            </w:r>
                          </w:p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.0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2.20; 17.1)</w:t>
                            </w:r>
                          </w:p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2.41; 20.4)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</w:rPr>
                              <w:t>&lt;0.01</w:t>
                            </w:r>
                          </w:p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1.30</w:t>
                            </w:r>
                          </w:p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597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0.84; 2.00)</w:t>
                            </w:r>
                          </w:p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0.76; 2.43)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</w:rPr>
                              <w:t>0.24</w:t>
                            </w:r>
                          </w:p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</w:rPr>
                              <w:t>0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6" w:type="dxa"/>
                            <w:tcBorders/>
                          </w:tcPr>
                          <w:p>
                            <w:pPr>
                              <w:pStyle w:val="Heading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 xml:space="preserve">Size (ref: </w:t>
                            </w:r>
                            <w:r>
                              <w:rPr>
                                <w:rFonts w:eastAsia="Symbol" w:cs="Symbol" w:ascii="Symbol" w:hAnsi="Symbol"/>
                                <w:b w:val="false"/>
                                <w:sz w:val="20"/>
                              </w:rPr>
                              <w:t>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 xml:space="preserve"> 20mm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.40; 2.86)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1597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.30; 2.79)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6" w:type="dxa"/>
                            <w:tcBorders/>
                          </w:tcPr>
                          <w:p>
                            <w:pPr>
                              <w:pStyle w:val="Heading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Lymph node involvement (ref: None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.16; 2.53)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597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.42; 3.02)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6" w:type="dxa"/>
                            <w:tcBorders/>
                          </w:tcPr>
                          <w:p>
                            <w:pPr>
                              <w:pStyle w:val="Heading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PVI (ref: none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.40; 2.91)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1597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0.94; 2.00)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</w:rPr>
                              <w:t>0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6" w:type="dxa"/>
                            <w:tcBorders/>
                          </w:tcPr>
                          <w:p>
                            <w:pPr>
                              <w:pStyle w:val="Heading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Hormone receptor (ref: ER+ or PR+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.10; 2.69)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597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0.25; 1.02)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6" w:type="dxa"/>
                            <w:tcBorders/>
                          </w:tcPr>
                          <w:p>
                            <w:pPr>
                              <w:pStyle w:val="Heading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Her2 status (ref: negative)</w:t>
                            </w:r>
                          </w:p>
                        </w:tc>
                        <w:tc>
                          <w:tcPr>
                            <w:tcW w:w="1466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.12; 2.74)</w:t>
                            </w:r>
                          </w:p>
                        </w:tc>
                        <w:tc>
                          <w:tcPr>
                            <w:tcW w:w="1093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597" w:type="dxa"/>
                            <w:tcBorders/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0.33; 1.73)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</w:rPr>
                              <w:t>0.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Mib1 status (ref: negative)</w:t>
                            </w:r>
                          </w:p>
                        </w:tc>
                        <w:tc>
                          <w:tcPr>
                            <w:tcW w:w="1466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1.01; 2.15)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59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Corpsdetexte2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(0.62; 1.50)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Heading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</w:rPr>
                              <w:t>0.8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*) In this analysis, data on women still at risk after 4.3 years were censored. The cut-off of 4.3 years corresponds to the median event time and allows maximizing the number of events in each analysis. </w:t>
      </w:r>
    </w:p>
    <w:p>
      <w:pPr>
        <w:pStyle w:val="Corpsdetexte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**) In this analysis, only women at risk past 4.3 years were considered.</w:t>
      </w:r>
    </w:p>
    <w:sectPr>
      <w:type w:val="nextPage"/>
      <w:pgSz w:orient="landscape" w:w="16838" w:h="11906"/>
      <w:pgMar w:left="1134" w:right="153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ahoma" w:hAnsi="Tahoma" w:cs="Tahoma"/>
      <w:b/>
      <w:bCs/>
      <w:sz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jc w:val="both"/>
    </w:pPr>
    <w:rPr>
      <w:rFonts w:ascii="Tahoma" w:hAnsi="Tahoma" w:cs="Tahoma"/>
      <w:sz w:val="22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6:05:00Z</dcterms:created>
  <dc:creator>C Bellera </dc:creator>
  <dc:description/>
  <cp:keywords/>
  <dc:language>en-US</dc:language>
  <cp:lastModifiedBy>C Bellera </cp:lastModifiedBy>
  <dcterms:modified xsi:type="dcterms:W3CDTF">2010-03-02T09:41:00Z</dcterms:modified>
  <cp:revision>3</cp:revision>
  <dc:subject/>
  <dc:title>Additional file 2</dc:title>
</cp:coreProperties>
</file>